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980D1" w14:textId="0A8398DA" w:rsidR="00382216" w:rsidRDefault="00382216" w:rsidP="0056754D">
      <w:pPr>
        <w:spacing w:line="360" w:lineRule="auto"/>
        <w:rPr>
          <w:rFonts w:ascii="Times New Roman" w:eastAsia="Times New Roman" w:hAnsi="Times New Roman" w:cs="Times New Roman"/>
          <w:bCs/>
          <w:color w:val="000000"/>
        </w:rPr>
      </w:pPr>
      <w:bookmarkStart w:id="0" w:name="_GoBack"/>
      <w:bookmarkEnd w:id="0"/>
      <w:r w:rsidRPr="00382216">
        <w:rPr>
          <w:rFonts w:ascii="Times New Roman" w:eastAsia="Times New Roman" w:hAnsi="Times New Roman" w:cs="Times New Roman"/>
          <w:b/>
          <w:bCs/>
          <w:color w:val="000000"/>
        </w:rPr>
        <w:t>T</w:t>
      </w:r>
      <w:r w:rsidR="000904DB">
        <w:rPr>
          <w:rFonts w:ascii="Times New Roman" w:eastAsia="Times New Roman" w:hAnsi="Times New Roman" w:cs="Times New Roman"/>
          <w:b/>
          <w:bCs/>
          <w:color w:val="000000"/>
        </w:rPr>
        <w:t>ABLE</w:t>
      </w:r>
      <w:r w:rsidRPr="00382216">
        <w:rPr>
          <w:rFonts w:ascii="Times New Roman" w:eastAsia="Times New Roman" w:hAnsi="Times New Roman" w:cs="Times New Roman"/>
          <w:b/>
          <w:bCs/>
          <w:color w:val="000000"/>
        </w:rPr>
        <w:t xml:space="preserve"> S</w:t>
      </w:r>
      <w:r w:rsidR="009C64A0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382216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296983" w:rsidRPr="000D33A5">
        <w:rPr>
          <w:rFonts w:ascii="Times New Roman" w:eastAsia="Times New Roman" w:hAnsi="Times New Roman" w:cs="Times New Roman"/>
          <w:bCs/>
          <w:color w:val="000000"/>
        </w:rPr>
        <w:t>Raw</w:t>
      </w:r>
      <w:r w:rsidR="00296983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0D33A5">
        <w:rPr>
          <w:rFonts w:ascii="Times New Roman" w:eastAsia="Times New Roman" w:hAnsi="Times New Roman" w:cs="Times New Roman"/>
          <w:bCs/>
          <w:color w:val="000000"/>
        </w:rPr>
        <w:t xml:space="preserve">counts of </w:t>
      </w:r>
      <w:r w:rsidR="00296983">
        <w:rPr>
          <w:rFonts w:ascii="Times New Roman" w:eastAsia="Times New Roman" w:hAnsi="Times New Roman" w:cs="Times New Roman"/>
          <w:bCs/>
          <w:color w:val="000000"/>
        </w:rPr>
        <w:t>p</w:t>
      </w:r>
      <w:r w:rsidRPr="0056754D">
        <w:rPr>
          <w:rFonts w:ascii="Times New Roman" w:eastAsia="Times New Roman" w:hAnsi="Times New Roman" w:cs="Times New Roman"/>
          <w:bCs/>
          <w:color w:val="000000"/>
        </w:rPr>
        <w:t xml:space="preserve">aired read of viral genes for all </w:t>
      </w:r>
      <w:r w:rsidR="0056754D">
        <w:rPr>
          <w:rFonts w:ascii="Times New Roman" w:eastAsia="Times New Roman" w:hAnsi="Times New Roman" w:cs="Times New Roman"/>
          <w:bCs/>
          <w:color w:val="000000"/>
        </w:rPr>
        <w:t xml:space="preserve">RNA-Seq </w:t>
      </w:r>
      <w:r w:rsidRPr="0056754D">
        <w:rPr>
          <w:rFonts w:ascii="Times New Roman" w:eastAsia="Times New Roman" w:hAnsi="Times New Roman" w:cs="Times New Roman"/>
          <w:bCs/>
          <w:color w:val="000000"/>
        </w:rPr>
        <w:t>samples</w:t>
      </w:r>
      <w:r w:rsidR="0056754D">
        <w:rPr>
          <w:rFonts w:ascii="Times New Roman" w:eastAsia="Times New Roman" w:hAnsi="Times New Roman" w:cs="Times New Roman"/>
          <w:bCs/>
          <w:color w:val="000000"/>
        </w:rPr>
        <w:t xml:space="preserve"> of CpGV-M (M1-M3), CpGV-S (S1-S3), CpGV-E2 (E1-E3) and sample K2 (mock infection control)</w:t>
      </w:r>
      <w:r w:rsidR="00296983">
        <w:rPr>
          <w:rFonts w:ascii="Times New Roman" w:eastAsia="Times New Roman" w:hAnsi="Times New Roman" w:cs="Times New Roman"/>
          <w:bCs/>
          <w:color w:val="000000"/>
        </w:rPr>
        <w:t xml:space="preserve"> determined by featueCounts software</w:t>
      </w:r>
      <w:r w:rsidRPr="0056754D">
        <w:rPr>
          <w:rFonts w:ascii="Times New Roman" w:eastAsia="Times New Roman" w:hAnsi="Times New Roman" w:cs="Times New Roman"/>
          <w:bCs/>
          <w:color w:val="000000"/>
        </w:rPr>
        <w:t>.</w:t>
      </w:r>
      <w:r w:rsidR="00266AA8">
        <w:rPr>
          <w:rFonts w:ascii="Times New Roman" w:eastAsia="Times New Roman" w:hAnsi="Times New Roman" w:cs="Times New Roman"/>
          <w:bCs/>
          <w:color w:val="000000"/>
        </w:rPr>
        <w:t xml:space="preserve"> Given are the start, end, orientation relative to orf1, and the length of the open reading frames (orf) of CpGV-M (</w:t>
      </w:r>
      <w:r w:rsidR="00266AA8" w:rsidRPr="00C4083F">
        <w:rPr>
          <w:rFonts w:ascii="Times New Roman" w:hAnsi="Times New Roman" w:cs="Times New Roman"/>
          <w:color w:val="000000" w:themeColor="text1"/>
        </w:rPr>
        <w:t>KM217575</w:t>
      </w:r>
      <w:r w:rsidR="00266AA8">
        <w:rPr>
          <w:rFonts w:ascii="Times New Roman" w:hAnsi="Times New Roman" w:cs="Times New Roman"/>
          <w:color w:val="000000" w:themeColor="text1"/>
        </w:rPr>
        <w:t xml:space="preserve">) </w:t>
      </w:r>
      <w:r w:rsidR="003D13E6">
        <w:rPr>
          <w:rFonts w:ascii="Times New Roman" w:eastAsia="Times New Roman" w:hAnsi="Times New Roman" w:cs="Times New Roman"/>
          <w:bCs/>
          <w:color w:val="000000"/>
        </w:rPr>
        <w:t>as a reference.</w:t>
      </w:r>
    </w:p>
    <w:tbl>
      <w:tblPr>
        <w:tblW w:w="13178" w:type="dxa"/>
        <w:jc w:val="center"/>
        <w:tblLook w:val="04A0" w:firstRow="1" w:lastRow="0" w:firstColumn="1" w:lastColumn="0" w:noHBand="0" w:noVBand="1"/>
      </w:tblPr>
      <w:tblGrid>
        <w:gridCol w:w="1219"/>
        <w:gridCol w:w="990"/>
        <w:gridCol w:w="1080"/>
        <w:gridCol w:w="1335"/>
        <w:gridCol w:w="990"/>
        <w:gridCol w:w="630"/>
        <w:gridCol w:w="663"/>
        <w:gridCol w:w="663"/>
        <w:gridCol w:w="663"/>
        <w:gridCol w:w="809"/>
        <w:gridCol w:w="892"/>
        <w:gridCol w:w="810"/>
        <w:gridCol w:w="810"/>
        <w:gridCol w:w="810"/>
        <w:gridCol w:w="814"/>
      </w:tblGrid>
      <w:tr w:rsidR="00266AA8" w:rsidRPr="00382216" w14:paraId="66BB41FD" w14:textId="77777777" w:rsidTr="00266AA8">
        <w:trPr>
          <w:trHeight w:val="300"/>
          <w:jc w:val="center"/>
        </w:trPr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BCB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131112474"/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7990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845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66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nd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7643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017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407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2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4B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3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D7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5CA4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F5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B4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007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864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3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FA3C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2</w:t>
            </w:r>
          </w:p>
        </w:tc>
      </w:tr>
      <w:tr w:rsidR="00266AA8" w:rsidRPr="00382216" w14:paraId="7A9F344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7D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DB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7CC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D2D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6CDC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0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B7C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B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A6C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AE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CD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747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E8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2F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2D7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266AA8" w:rsidRPr="00382216" w14:paraId="36E6ED6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A2B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BD8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D92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A9B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20D8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A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C8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D92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6B8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5EF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D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F9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20A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F46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C7EB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266AA8" w:rsidRPr="00382216" w14:paraId="01F31B03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72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AA5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41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F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5AC3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A3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3C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6CE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7CC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302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B2D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DE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491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0D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014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</w:tr>
      <w:tr w:rsidR="00266AA8" w:rsidRPr="00382216" w14:paraId="66D0F06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E50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15E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8AE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30F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334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378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05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9A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EE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37A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67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A2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F5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A0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5EE3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</w:tr>
      <w:tr w:rsidR="00266AA8" w:rsidRPr="00382216" w14:paraId="07E5EA77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58C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B9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69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33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9D3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3C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B65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260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4F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B40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35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6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8DE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7C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61C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266AA8" w:rsidRPr="00382216" w14:paraId="42A1DF6B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815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61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2FC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4D5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317A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CF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71E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83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13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12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6C4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2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69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6D9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6CC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266AA8" w:rsidRPr="00382216" w14:paraId="48351F8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F4D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D4B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313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E2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17B7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466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4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0E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9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6B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475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B6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B5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E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D0E9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266AA8" w:rsidRPr="00382216" w14:paraId="02E5FC8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519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C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6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FD1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360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0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1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5B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A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E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37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9AE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17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97E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828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</w:tr>
      <w:tr w:rsidR="00266AA8" w:rsidRPr="00382216" w14:paraId="69B5543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EC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68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758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18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350E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5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D16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2B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EBB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64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D3A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C40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C95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BF3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610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66AA8" w:rsidRPr="00382216" w14:paraId="656028F6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E16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CE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9D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8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CF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347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0AA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DF0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611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71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BD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59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36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61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F1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B20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</w:tr>
      <w:tr w:rsidR="00266AA8" w:rsidRPr="00382216" w14:paraId="547E2DC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41A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F4E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36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9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FF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604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9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02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DC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53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98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0A9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825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34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67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6797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</w:tr>
      <w:tr w:rsidR="00266AA8" w:rsidRPr="00382216" w14:paraId="082E3119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44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FC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1B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64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C7A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9B4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0F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EEC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AF8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F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FB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A4E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5BC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B2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3610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266AA8" w:rsidRPr="00382216" w14:paraId="323BEC8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40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D19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44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0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627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9E2F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3F9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E86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B1B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30B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D2C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CE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66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8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68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ABFE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266AA8" w:rsidRPr="00382216" w14:paraId="06C3C099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455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37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67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3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C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DAA7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6EB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4F3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6E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AFB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6C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8C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E1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B32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6C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E190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266AA8" w:rsidRPr="00382216" w14:paraId="7360A61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5B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A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A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7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88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1AB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51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79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5E2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C72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F9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F37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0A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D8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4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9AD7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266AA8" w:rsidRPr="00382216" w14:paraId="66184E1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985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75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84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7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3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AC74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5F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CD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D0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81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0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7F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CDE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1D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C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6CBE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  <w:tr w:rsidR="00266AA8" w:rsidRPr="00382216" w14:paraId="2B6C1D1E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3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17C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E05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6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9E1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261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2B1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22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314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5A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9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A2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6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1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1F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AF62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59</w:t>
            </w:r>
          </w:p>
        </w:tc>
      </w:tr>
      <w:tr w:rsidR="00266AA8" w:rsidRPr="00382216" w14:paraId="2D60A56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D8A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46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3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7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433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16D9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8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D5E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1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4E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6B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CA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75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54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B7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3FE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266AA8" w:rsidRPr="00382216" w14:paraId="30DF3925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F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15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8A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3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46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634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A8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00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26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6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AA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B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1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74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7B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3C7A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</w:tr>
      <w:tr w:rsidR="00266AA8" w:rsidRPr="00382216" w14:paraId="5C3E6C45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14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AA1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1ED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1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F5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493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786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D38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443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0D7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17A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6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B8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2A6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D0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117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66AA8" w:rsidRPr="00382216" w14:paraId="6606C4E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7A6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CB5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00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6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DE6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49C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96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1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D8D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7B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00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5BC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246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83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BC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2A0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266AA8" w:rsidRPr="00382216" w14:paraId="17AAF96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5F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22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56C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8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C3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9CF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D00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71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48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BA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BC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86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91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D0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43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BD65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266AA8" w:rsidRPr="00382216" w14:paraId="4DA480B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0C4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40E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A5F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4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F7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CA1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9D7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53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8F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E5C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E9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04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D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42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E4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4657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266AA8" w:rsidRPr="00382216" w14:paraId="2836CCA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D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orf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4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82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7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55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0848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23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AA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BC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E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18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5C9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7C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641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2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E99C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</w:tr>
      <w:tr w:rsidR="00266AA8" w:rsidRPr="00382216" w14:paraId="17990DAF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DDB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2C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BB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3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89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E3C0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F1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8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43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DD9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7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18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A0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FDC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C72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D34A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66AA8" w:rsidRPr="00382216" w14:paraId="0F84A3C0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BC7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336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4E7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3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A5A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360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3D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C7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902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3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21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4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17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75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10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036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66AA8" w:rsidRPr="00382216" w14:paraId="42DF538E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B8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1B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84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8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5C1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096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75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D31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4F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F18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34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30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C0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40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A4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96950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</w:tr>
      <w:tr w:rsidR="00266AA8" w:rsidRPr="00382216" w14:paraId="15DF5A7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42A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28/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09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AE1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0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835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6CD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49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E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D5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C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1FF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0F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10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308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300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1FC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</w:tr>
      <w:tr w:rsidR="00266AA8" w:rsidRPr="00382216" w14:paraId="06C29657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5D0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7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460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1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E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EEDB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9AA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38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87A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48C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6A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9D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719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8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D6E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8628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79</w:t>
            </w:r>
          </w:p>
        </w:tc>
      </w:tr>
      <w:tr w:rsidR="00266AA8" w:rsidRPr="00382216" w14:paraId="42172E2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3A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551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FB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0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5F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90E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16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94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81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42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07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65E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1E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90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1F6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8C9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</w:tr>
      <w:tr w:rsidR="00266AA8" w:rsidRPr="00382216" w14:paraId="1D40536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9B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19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FF8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6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82F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40C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BB0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68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1E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D79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10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65E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FC9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9E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DFD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E188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17</w:t>
            </w:r>
          </w:p>
        </w:tc>
      </w:tr>
      <w:tr w:rsidR="00266AA8" w:rsidRPr="00382216" w14:paraId="41FED6D6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83A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7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9C8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6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BB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EFF9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6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5A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486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F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02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33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92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79B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304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143B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266AA8" w:rsidRPr="00382216" w14:paraId="3C9EB1A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9B0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51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2C2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3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7EC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DAC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9D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06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FE5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63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4C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F56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9C4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2A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2F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74CE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266AA8" w:rsidRPr="00382216" w14:paraId="66CEE783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AA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499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14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8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3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1B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E7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97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181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1B5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FB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925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2F6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8E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25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2AC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66AA8" w:rsidRPr="00382216" w14:paraId="5AD01BC5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7A2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6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F87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1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0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728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A4D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D19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2D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146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B9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289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35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9A2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5F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2E4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4C5E7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66AA8" w:rsidRPr="00382216" w14:paraId="600E8AF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45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6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AF8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00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1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1B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C39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F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12B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CA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F5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0B5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2E3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1E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1D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74D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695D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66AA8" w:rsidRPr="00382216" w14:paraId="451AF15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18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E3B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B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4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A28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F9B5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3C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67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2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36D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8E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22C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91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0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BD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9F4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266AA8" w:rsidRPr="00382216" w14:paraId="291027A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9C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A77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D0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7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A9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6CD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189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4F5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DD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B4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7B6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5A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7D5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66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6AE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300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266AA8" w:rsidRPr="00382216" w14:paraId="7A6E0ED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E22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A0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7A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1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93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1956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6A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98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8E0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669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12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31A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0E8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78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05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8160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</w:tr>
      <w:tr w:rsidR="00266AA8" w:rsidRPr="00382216" w14:paraId="6169A01F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76E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28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A4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8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BE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F64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B9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3B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AF8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CB5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B76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E3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0E4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65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2F9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4306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</w:tr>
      <w:tr w:rsidR="00266AA8" w:rsidRPr="00382216" w14:paraId="57959387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AC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1E9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0B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1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175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9633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CD9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6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576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3A0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AF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B71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74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0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2A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493C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266AA8" w:rsidRPr="00382216" w14:paraId="176364EE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8D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A1F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E6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5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DD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63F8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5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CB1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9E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0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9F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29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36B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2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F03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E9E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</w:tr>
      <w:tr w:rsidR="00266AA8" w:rsidRPr="00382216" w14:paraId="3C3F26D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C3D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4E2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5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2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4D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66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8D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1A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6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1F0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54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34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BCC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6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6BA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7AA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9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22CD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31</w:t>
            </w:r>
          </w:p>
        </w:tc>
      </w:tr>
      <w:tr w:rsidR="00266AA8" w:rsidRPr="00382216" w14:paraId="3ABD113E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3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94A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5D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7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A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3382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42B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E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01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272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2B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8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414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449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C2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D00E3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73</w:t>
            </w:r>
          </w:p>
        </w:tc>
      </w:tr>
      <w:tr w:rsidR="00266AA8" w:rsidRPr="00382216" w14:paraId="2E156426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4E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4E9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8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4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720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0538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1E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C7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0AE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5E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5D1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D8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80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8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74D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A53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</w:tr>
      <w:tr w:rsidR="00266AA8" w:rsidRPr="00382216" w14:paraId="435C068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E33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12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8B8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2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A91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DB8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6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DD3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B97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D7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54C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546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C18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9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E3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2422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266AA8" w:rsidRPr="00382216" w14:paraId="16B58A17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761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3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DFD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4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9B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570C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4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14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167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7A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423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6D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2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3CD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A76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FEE4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266AA8" w:rsidRPr="00382216" w14:paraId="67D6826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BE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0EC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1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8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1D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EC3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255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3E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8B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C6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60C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55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300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29B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8C5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033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266AA8" w:rsidRPr="00382216" w14:paraId="5DF40297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E9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0/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6A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711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0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48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A01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52F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BD5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D81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46C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C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F5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17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9A1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85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6CFB5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</w:tr>
      <w:tr w:rsidR="00266AA8" w:rsidRPr="00382216" w14:paraId="666D4946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329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C1D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3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D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0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37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8C4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78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9F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76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C1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ED4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3B3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B46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A9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EF6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E28B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66AA8" w:rsidRPr="00382216" w14:paraId="08CC100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D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6FF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4A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8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EC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B72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9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E7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01B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79A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1A7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36E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B55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31A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E74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F884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266AA8" w:rsidRPr="00382216" w14:paraId="57F66C63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40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orf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9A8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20C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9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711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DCC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BE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41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91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4CA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F37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228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9B9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B8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671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5DE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66AA8" w:rsidRPr="00382216" w14:paraId="29BF1AB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EB9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89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60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3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D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AC1F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E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108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2F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2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15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9E2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C1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63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5C4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B0266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12</w:t>
            </w:r>
          </w:p>
        </w:tc>
      </w:tr>
      <w:tr w:rsidR="00266AA8" w:rsidRPr="00382216" w14:paraId="60AFF74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0C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E1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86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4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061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6449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48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A2D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E2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7F2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B79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F85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A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19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E2F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A95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</w:tr>
      <w:tr w:rsidR="00266AA8" w:rsidRPr="00382216" w14:paraId="5618FB0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71D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E2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BCD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7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CB1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8DC1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402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3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74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5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6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9EF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A5E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60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15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FA7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266AA8" w:rsidRPr="00382216" w14:paraId="7090CAB0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A0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017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29F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5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F2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8BF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0D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BF7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ACA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1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236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B8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D8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498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63D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20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9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7FE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15</w:t>
            </w:r>
          </w:p>
        </w:tc>
      </w:tr>
      <w:tr w:rsidR="00266AA8" w:rsidRPr="00382216" w14:paraId="24BCD76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B70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37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12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8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819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499D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21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A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204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B3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7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31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A1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578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3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143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</w:tr>
      <w:tr w:rsidR="00266AA8" w:rsidRPr="00382216" w14:paraId="416B6260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0B6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D0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95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2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8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BEC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C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2EB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35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218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0F7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E0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34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1E8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A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31E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266AA8" w:rsidRPr="00382216" w14:paraId="362D777E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C5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1A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56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6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BC6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DC3A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06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878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EC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A4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99C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CB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77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9A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582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8B2B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266AA8" w:rsidRPr="00382216" w14:paraId="11BBD79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E2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A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D5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0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42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D36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C3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734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5D5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61D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89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85A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24B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B61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F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FB55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266AA8" w:rsidRPr="00382216" w14:paraId="4F08D99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8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5C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1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6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224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D27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8F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8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52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A3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E24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315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8A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529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25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1321E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</w:tr>
      <w:tr w:rsidR="00266AA8" w:rsidRPr="00382216" w14:paraId="2B5A6D60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1A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C45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0DC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9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4CA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85F1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1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1E4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9F4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E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66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42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E9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2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4E3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1D37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266AA8" w:rsidRPr="00382216" w14:paraId="70FAD7E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B9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690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52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3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23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80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D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40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735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CF2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03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D4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7E3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4CC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8D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3F49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</w:tr>
      <w:tr w:rsidR="00266AA8" w:rsidRPr="00382216" w14:paraId="56E4F8E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FE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9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029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6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1C2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7B2D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0E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15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ACD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C7C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6A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D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ED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08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D9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0FC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266AA8" w:rsidRPr="00382216" w14:paraId="0923A7A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35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A1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66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0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D1C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5D8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F86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EA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ECA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AA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7AC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F4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9B0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319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E2A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ABDE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</w:tr>
      <w:tr w:rsidR="00266AA8" w:rsidRPr="00382216" w14:paraId="6810FE99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55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1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E6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3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3F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B249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C79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8BF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F9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AA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20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5D6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3D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0F5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A58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09766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266AA8" w:rsidRPr="00382216" w14:paraId="132E6775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C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6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A3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7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50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DC9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3F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DF3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AD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795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F5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9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D66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363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D5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00D6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266AA8" w:rsidRPr="00382216" w14:paraId="7670162B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BAD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940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7C1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64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F94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F71C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070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88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30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C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11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202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5D3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B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08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598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</w:tr>
      <w:tr w:rsidR="00266AA8" w:rsidRPr="00382216" w14:paraId="0322750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5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931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6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C4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0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FE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7C1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0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181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089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5C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29C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C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E62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595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18C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97BE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266AA8" w:rsidRPr="00382216" w14:paraId="1F0F442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64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36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2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7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5C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311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2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D84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49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03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2C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65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6DF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D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A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D4BB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266AA8" w:rsidRPr="00382216" w14:paraId="01860A5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31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DA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E5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1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44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76A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E4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1C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7CB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19D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D1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3C1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3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D9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5EC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A8D9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63</w:t>
            </w:r>
          </w:p>
        </w:tc>
      </w:tr>
      <w:tr w:rsidR="00266AA8" w:rsidRPr="00382216" w14:paraId="3D5B802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299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CF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8F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9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E9F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02AD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E4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890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72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8F1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E4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6EA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DE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B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415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3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96E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07</w:t>
            </w:r>
          </w:p>
        </w:tc>
      </w:tr>
      <w:tr w:rsidR="00266AA8" w:rsidRPr="00382216" w14:paraId="25D0BEB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3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9A7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9C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6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3CE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96F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B5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C6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8A4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2F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9C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0A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A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3FF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B9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457F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</w:tr>
      <w:tr w:rsidR="00266AA8" w:rsidRPr="00382216" w14:paraId="14BE1D9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F7C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691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99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3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77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DCED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7D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3E3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56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87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EC8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71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037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E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38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D8D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266AA8" w:rsidRPr="00382216" w14:paraId="6EACAF00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2E9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7C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5D6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2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539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CCE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D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1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AE8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11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3A4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B6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28E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C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2A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CEA7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</w:tr>
      <w:tr w:rsidR="00266AA8" w:rsidRPr="00382216" w14:paraId="480CAA4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92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C6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022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5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AC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65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02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80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87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E02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95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6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32D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19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F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66C1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</w:tr>
      <w:tr w:rsidR="00266AA8" w:rsidRPr="00382216" w14:paraId="2372CF5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76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B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BA8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8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A26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AB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01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C6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CE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C9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AD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32C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CF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58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6D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62E1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266AA8" w:rsidRPr="00382216" w14:paraId="2BE214CE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41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9C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FBF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3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3F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364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2B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5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C04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4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2C0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B4A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A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48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1BD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55F9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266AA8" w:rsidRPr="00382216" w14:paraId="587D49C0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E5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436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D48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6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154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6D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159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3E4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B7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AB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0E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89A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044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4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53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A2D2C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</w:tr>
      <w:tr w:rsidR="00266AA8" w:rsidRPr="00382216" w14:paraId="67791BB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37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orf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3C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CE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5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761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25D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26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062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15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87A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4A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A21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B5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80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471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748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51</w:t>
            </w:r>
          </w:p>
        </w:tc>
      </w:tr>
      <w:tr w:rsidR="00266AA8" w:rsidRPr="00382216" w14:paraId="416751E7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7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708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6C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8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61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DC5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5A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F9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698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C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00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53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C3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5A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9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A6C3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266AA8" w:rsidRPr="00382216" w14:paraId="37F578F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DA6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4E4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7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54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062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323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69E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98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2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67A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99C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AA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0A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DA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3AE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9839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266AA8" w:rsidRPr="00382216" w14:paraId="7C6F4FC6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F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87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5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A98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6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7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613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5BE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69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AFD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1C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B0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4C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8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F58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3AE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E676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266AA8" w:rsidRPr="00382216" w14:paraId="6863D31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61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A68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EC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70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C81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8AB0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B84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775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F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5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731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D9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39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1AD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E0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6ED2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266AA8" w:rsidRPr="00382216" w14:paraId="0646FD0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29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13A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7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9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2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8C7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BC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480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F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A3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B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D9C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2D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D0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CE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FD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5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3A39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266AA8" w:rsidRPr="00382216" w14:paraId="14C0EB7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32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B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681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4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E3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8EEB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80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6A8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A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22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78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01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9C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22E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0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2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530E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09</w:t>
            </w:r>
          </w:p>
        </w:tc>
      </w:tr>
      <w:tr w:rsidR="00266AA8" w:rsidRPr="00382216" w14:paraId="01032F0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62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77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6A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2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01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F02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61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3E2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9A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86E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38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CEB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70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56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D6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1AC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266AA8" w:rsidRPr="00382216" w14:paraId="231658BF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4D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84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28A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1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8C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19D8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736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2B6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16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71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864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AE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163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F6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6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1A0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</w:tr>
      <w:tr w:rsidR="00266AA8" w:rsidRPr="00382216" w14:paraId="24CB8A3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4B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47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BCC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7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F4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438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69F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04F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1EB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C77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B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469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D0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69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26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0401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266AA8" w:rsidRPr="00382216" w14:paraId="0038277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35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32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7B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1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C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74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F46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BA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6D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76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C3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CE1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4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BE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F4A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4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6278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55</w:t>
            </w:r>
          </w:p>
        </w:tc>
      </w:tr>
      <w:tr w:rsidR="00266AA8" w:rsidRPr="00382216" w14:paraId="61E2ED06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A3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7C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B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8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622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2A8F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D3D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A25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8E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876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167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C45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2EE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F9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97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1B0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266AA8" w:rsidRPr="00382216" w14:paraId="6F6E480B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E95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CEF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AC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54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E5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E84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EB6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C7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3F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C0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D4A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2D7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2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27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67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9946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266AA8" w:rsidRPr="00382216" w14:paraId="2122359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C3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380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5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20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62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DB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15C2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1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C0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8EB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E8D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8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F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77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D88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0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73A23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66AA8" w:rsidRPr="00382216" w14:paraId="43BC198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1BD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75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6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EA3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70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77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3C1C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02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05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7E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C0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271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970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33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8A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C5C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B8485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</w:tr>
      <w:tr w:rsidR="00266AA8" w:rsidRPr="00382216" w14:paraId="03BAB425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4DC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6A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7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AE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85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67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3E36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94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E91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C4B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8FC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88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6D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49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C52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2A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0466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</w:tr>
      <w:tr w:rsidR="00266AA8" w:rsidRPr="00382216" w14:paraId="68E42AB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9C2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BC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8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CF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94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26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6D7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333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E5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728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AE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FE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CC9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AC1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953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4FC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A60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51</w:t>
            </w:r>
          </w:p>
        </w:tc>
      </w:tr>
      <w:tr w:rsidR="00266AA8" w:rsidRPr="00382216" w14:paraId="2162730F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CA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CC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9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3E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04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55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60BB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C16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30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29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05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3FD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B2B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D20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45E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A5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69FE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</w:tr>
      <w:tr w:rsidR="00266AA8" w:rsidRPr="00382216" w14:paraId="230A4F9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DB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BE8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0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F0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12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24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1E8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44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CDC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52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C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89C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F1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53E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FD7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A6C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422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4</w:t>
            </w:r>
          </w:p>
        </w:tc>
      </w:tr>
      <w:tr w:rsidR="00266AA8" w:rsidRPr="00382216" w14:paraId="475D5DA3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AB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2F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1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0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5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99D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D88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D2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E5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462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87C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C5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A6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8F5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945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D6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03D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266AA8" w:rsidRPr="00382216" w14:paraId="4145DC25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10C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A0C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D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8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75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DB7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B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91C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A7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78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4A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FC8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5F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C5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D8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C7D51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66AA8" w:rsidRPr="00382216" w14:paraId="7008F78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51A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97D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30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49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D7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943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2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C1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F71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119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2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378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76E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9C7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4B1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F95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266AA8" w:rsidRPr="00382216" w14:paraId="569A8F2B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03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28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4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B6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55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95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D76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4B9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033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947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A5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42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4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A0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22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DC7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5BEE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266AA8" w:rsidRPr="00382216" w14:paraId="4E79072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55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744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5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F8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60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FF8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E03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5F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5D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25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747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D3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A3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8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8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53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9D33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266AA8" w:rsidRPr="00382216" w14:paraId="2CB902D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4A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BF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6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EBA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69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7C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31E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A90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DC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1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D4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0AF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56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1D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2CD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D98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BCF3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266AA8" w:rsidRPr="00382216" w14:paraId="56663F1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C86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829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7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08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73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71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728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7B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B8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C3F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CB1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9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3A3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9A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061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F7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969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266AA8" w:rsidRPr="00382216" w14:paraId="1807385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521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1C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7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B1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4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529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21D6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3C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26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AD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012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1B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1C5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3B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27B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7E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EEBC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</w:tr>
      <w:tr w:rsidR="00266AA8" w:rsidRPr="00382216" w14:paraId="3C56E6C9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4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B8E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A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7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0BA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4C1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748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5F9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FED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56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5B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3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A9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64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1AD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85D0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66AA8" w:rsidRPr="00382216" w14:paraId="72DAD859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A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orf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D4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5D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93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04E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F97F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DA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4AC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C2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C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1DF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D4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63C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31C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04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3E81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266AA8" w:rsidRPr="00382216" w14:paraId="5511E521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B80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41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9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9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99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90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2354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98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80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A22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CCB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8AA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55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6D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49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DA0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F6D9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71</w:t>
            </w:r>
          </w:p>
        </w:tc>
      </w:tr>
      <w:tr w:rsidR="00266AA8" w:rsidRPr="00382216" w14:paraId="541A9DF9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3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02F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0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87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07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E8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07B7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6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F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9C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B50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A4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FC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72B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2B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F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BC1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</w:tr>
      <w:tr w:rsidR="00266AA8" w:rsidRPr="00382216" w14:paraId="24BF9BB7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46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7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0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70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40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D0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DB0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72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CC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BF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93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0C7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FF1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97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598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28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8FB5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</w:tr>
      <w:tr w:rsidR="00266AA8" w:rsidRPr="00382216" w14:paraId="07A5CFA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4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9B4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3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77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61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D3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470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C3C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B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24A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47C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81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0D7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A36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5C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266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A74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</w:tr>
      <w:tr w:rsidR="00266AA8" w:rsidRPr="00382216" w14:paraId="3480220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839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40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6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377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73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D7E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9BD4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7E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EB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17B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A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22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85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A3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A6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96F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617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7</w:t>
            </w:r>
          </w:p>
        </w:tc>
      </w:tr>
      <w:tr w:rsidR="00266AA8" w:rsidRPr="00382216" w14:paraId="4C11CBF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65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5FE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7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81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77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0D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860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FD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B68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7C6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BA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1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20E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14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6B7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7D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DBDA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266AA8" w:rsidRPr="00382216" w14:paraId="0A9BC30F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BF2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5E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7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8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3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8C5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2DEF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B9D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25D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22D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7B9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B9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6B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E1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A16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B7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113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266AA8" w:rsidRPr="00382216" w14:paraId="0AD21995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D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C8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299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93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71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AC9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487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FE6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953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78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74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23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733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A5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E2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3376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266AA8" w:rsidRPr="00382216" w14:paraId="1E377A2B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197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2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9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BA3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08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909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DB4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8D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D3B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194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88B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9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9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82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AB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F5B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8F54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</w:tr>
      <w:tr w:rsidR="00266AA8" w:rsidRPr="00382216" w14:paraId="5B70FE5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8C6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FD7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0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10A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3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44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6B3D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708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F04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F2A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809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B4A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9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0CE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235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68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1763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</w:tr>
      <w:tr w:rsidR="00266AA8" w:rsidRPr="00382216" w14:paraId="03260D07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C3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CF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65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9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8BC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D3B5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325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1E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8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F8E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61C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C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1B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C2B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D97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FF63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</w:tr>
      <w:tr w:rsidR="00266AA8" w:rsidRPr="00382216" w14:paraId="0054EB1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5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8E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C1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37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A6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70FB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AB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BDC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D3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F1C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6E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C9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95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D04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FC0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E76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96</w:t>
            </w:r>
          </w:p>
        </w:tc>
      </w:tr>
      <w:tr w:rsidR="00266AA8" w:rsidRPr="00382216" w14:paraId="5EF20F86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3EC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CC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A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2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F07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2E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772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F0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A7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A54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829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65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107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160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C29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915B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266AA8" w:rsidRPr="00382216" w14:paraId="659EC97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7AE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88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3F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5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A15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6826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29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353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E9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8F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0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395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38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C4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F4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F424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266AA8" w:rsidRPr="00382216" w14:paraId="41CDA71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464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3F2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D6E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8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13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FFB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9BB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EC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25E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CCF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E23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76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10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F10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FD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0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6B9A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61</w:t>
            </w:r>
          </w:p>
        </w:tc>
      </w:tr>
      <w:tr w:rsidR="00266AA8" w:rsidRPr="00382216" w14:paraId="17C6BAF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2C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4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5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6A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2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B42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F1DC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552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D9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036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673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38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E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61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C6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9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B0A56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42</w:t>
            </w:r>
          </w:p>
        </w:tc>
      </w:tr>
      <w:tr w:rsidR="00266AA8" w:rsidRPr="00382216" w14:paraId="4C2098C8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97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2B3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C08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76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5D5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E20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CC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09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2FA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6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3B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FD9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970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7CC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94B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0D8F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</w:tr>
      <w:tr w:rsidR="00266AA8" w:rsidRPr="00382216" w14:paraId="480C0C1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FFB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FD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7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8AE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89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D4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14E0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88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B5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F7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E28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14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41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217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98E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914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CC41F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</w:tr>
      <w:tr w:rsidR="00266AA8" w:rsidRPr="00382216" w14:paraId="10E4554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499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1A3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9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47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08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32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C4C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20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45A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01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58A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9E9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C8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7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D9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0E9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DED6D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</w:tr>
      <w:tr w:rsidR="00266AA8" w:rsidRPr="00382216" w14:paraId="6B583BA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BC4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7F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1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42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21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A3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93A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27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48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079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241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5AD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5F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9A6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22D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0EE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8D5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</w:p>
        </w:tc>
      </w:tr>
      <w:tr w:rsidR="00266AA8" w:rsidRPr="00382216" w14:paraId="02C057B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4B7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29/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C1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2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C6D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31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64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B855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31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45F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70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88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E5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3F8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80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31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D9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01DB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</w:tr>
      <w:tr w:rsidR="00266AA8" w:rsidRPr="00382216" w14:paraId="5AE86B7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9C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6B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3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560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58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F9A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A1EF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6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2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EDF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E86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A3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5DC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614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AD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019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EF6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2169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</w:tr>
      <w:tr w:rsidR="00266AA8" w:rsidRPr="00382216" w14:paraId="490D0C79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07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FE8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5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B93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63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5E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D86A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1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9CC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1B7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AC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E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01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5F7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3C2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6A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A99D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89</w:t>
            </w:r>
          </w:p>
        </w:tc>
      </w:tr>
      <w:tr w:rsidR="00266AA8" w:rsidRPr="00382216" w14:paraId="2513828C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545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111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6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E9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65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3D2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971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E4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EDD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B45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044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25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31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AE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89E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45C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BC6B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</w:tr>
      <w:tr w:rsidR="00266AA8" w:rsidRPr="00382216" w14:paraId="39B40AA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88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EE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6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60E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69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024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B2B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B8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0B0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A1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77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C9F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C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8A8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DEF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D7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66C4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</w:tr>
      <w:tr w:rsidR="00266AA8" w:rsidRPr="00382216" w14:paraId="3FFB1D84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5B8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24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7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35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1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57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220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266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F11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F2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F1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9C7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32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C7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64E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224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8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D87A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65</w:t>
            </w:r>
          </w:p>
        </w:tc>
      </w:tr>
      <w:tr w:rsidR="00266AA8" w:rsidRPr="00382216" w14:paraId="46F6034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1BC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4B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10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3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A9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E61A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072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C7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E8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2B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FFD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DC3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BE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6BF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839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2A7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</w:tr>
      <w:tr w:rsidR="00266AA8" w:rsidRPr="00382216" w14:paraId="4FA0F30D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D4B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orf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81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5B7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5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CF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339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E09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547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77F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DA8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55C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4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5E9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65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85A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98E9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266AA8" w:rsidRPr="00382216" w14:paraId="676E50E9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7A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3C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8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D37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4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21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D3C6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9D3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5E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32B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BAF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CAA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2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873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CB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1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9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88A4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</w:tr>
      <w:tr w:rsidR="00266AA8" w:rsidRPr="00382216" w14:paraId="6A8E159E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E98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98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4B2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6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D2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A004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14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5DB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C96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A72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24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B0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E35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43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72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683E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66AA8" w:rsidRPr="00382216" w14:paraId="7D778233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482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633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9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232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07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16B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F579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566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BE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69C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B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911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6BE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ED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65BD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00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56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8E07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802</w:t>
            </w:r>
          </w:p>
        </w:tc>
      </w:tr>
      <w:tr w:rsidR="00266AA8" w:rsidRPr="00382216" w14:paraId="23DE2B1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EA5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99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0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F05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23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D2D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FFD9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6DA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9E0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DCD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23E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D2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103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EC0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E77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CA4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4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55E926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</w:tr>
      <w:tr w:rsidR="00266AA8" w:rsidRPr="00382216" w14:paraId="7FB91772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453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7D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2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271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25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2C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82CC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838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75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96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5F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88DF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D28B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D7F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04C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5A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87EDC3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266AA8" w:rsidRPr="00382216" w14:paraId="1486D2CA" w14:textId="77777777" w:rsidTr="00266AA8">
        <w:trPr>
          <w:trHeight w:val="288"/>
          <w:jc w:val="center"/>
        </w:trPr>
        <w:tc>
          <w:tcPr>
            <w:tcW w:w="121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66C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6F54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2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B40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34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1D4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7CB09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9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E73E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2098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56B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68C0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3F21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A35C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007A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7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0C22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5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3697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12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4B0835" w14:textId="77777777" w:rsidR="00266AA8" w:rsidRPr="00382216" w:rsidRDefault="00266AA8" w:rsidP="003822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216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</w:tr>
      <w:bookmarkEnd w:id="1"/>
    </w:tbl>
    <w:p w14:paraId="13515AD7" w14:textId="77777777" w:rsidR="00382216" w:rsidRPr="00382216" w:rsidRDefault="00382216" w:rsidP="0038221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9A0BE02" w14:textId="38798C2F" w:rsidR="00382216" w:rsidRPr="00382216" w:rsidRDefault="00382216" w:rsidP="00382216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382216" w:rsidRPr="00382216" w:rsidSect="003B38A1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846F7F" w14:textId="77777777" w:rsidR="00C76856" w:rsidRDefault="00C76856" w:rsidP="00382216">
      <w:pPr>
        <w:spacing w:after="0" w:line="240" w:lineRule="auto"/>
      </w:pPr>
      <w:r>
        <w:separator/>
      </w:r>
    </w:p>
  </w:endnote>
  <w:endnote w:type="continuationSeparator" w:id="0">
    <w:p w14:paraId="3B12B864" w14:textId="77777777" w:rsidR="00C76856" w:rsidRDefault="00C76856" w:rsidP="00382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1C6EE5" w14:textId="77777777" w:rsidR="00C76856" w:rsidRDefault="00C76856" w:rsidP="00382216">
      <w:pPr>
        <w:spacing w:after="0" w:line="240" w:lineRule="auto"/>
      </w:pPr>
      <w:r>
        <w:separator/>
      </w:r>
    </w:p>
  </w:footnote>
  <w:footnote w:type="continuationSeparator" w:id="0">
    <w:p w14:paraId="3BB28140" w14:textId="77777777" w:rsidR="00C76856" w:rsidRDefault="00C76856" w:rsidP="003822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00ED4"/>
    <w:multiLevelType w:val="hybridMultilevel"/>
    <w:tmpl w:val="06EE4432"/>
    <w:lvl w:ilvl="0" w:tplc="97A05E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B4D8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3E83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8447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0CDD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B7016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9C5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722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6C2E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8D26C8"/>
    <w:multiLevelType w:val="hybridMultilevel"/>
    <w:tmpl w:val="E77AE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1748D"/>
    <w:multiLevelType w:val="multilevel"/>
    <w:tmpl w:val="3D9E483C"/>
    <w:lvl w:ilvl="0">
      <w:start w:val="2"/>
      <w:numFmt w:val="decimal"/>
      <w:lvlText w:val="%1."/>
      <w:lvlJc w:val="left"/>
      <w:pPr>
        <w:ind w:left="504" w:hanging="504"/>
      </w:pPr>
      <w:rPr>
        <w:rFonts w:hint="default"/>
        <w:b w:val="0"/>
      </w:rPr>
    </w:lvl>
    <w:lvl w:ilvl="1">
      <w:start w:val="7"/>
      <w:numFmt w:val="decimal"/>
      <w:lvlText w:val="%1.%2."/>
      <w:lvlJc w:val="left"/>
      <w:pPr>
        <w:ind w:left="504" w:hanging="504"/>
      </w:pPr>
      <w:rPr>
        <w:rFonts w:hint="default"/>
        <w:b w:val="0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3" w15:restartNumberingAfterBreak="0">
    <w:nsid w:val="26DA281E"/>
    <w:multiLevelType w:val="hybridMultilevel"/>
    <w:tmpl w:val="A1641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B5235"/>
    <w:multiLevelType w:val="hybridMultilevel"/>
    <w:tmpl w:val="F8067F78"/>
    <w:lvl w:ilvl="0" w:tplc="B5A287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540E4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640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582F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6CED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324BC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A491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3C72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F4D4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8134D5"/>
    <w:multiLevelType w:val="multilevel"/>
    <w:tmpl w:val="FBBE4A72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5F94AC7"/>
    <w:multiLevelType w:val="hybridMultilevel"/>
    <w:tmpl w:val="83ACD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3717A"/>
    <w:multiLevelType w:val="hybridMultilevel"/>
    <w:tmpl w:val="2C949FAE"/>
    <w:lvl w:ilvl="0" w:tplc="847897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70C4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6CC9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E6AE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C20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D8C8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5EA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9686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62D4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77713F"/>
    <w:multiLevelType w:val="multilevel"/>
    <w:tmpl w:val="601800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  <w:sz w:val="22"/>
        <w:szCs w:val="22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A401C6C"/>
    <w:multiLevelType w:val="multilevel"/>
    <w:tmpl w:val="3DB00EB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D226E47"/>
    <w:multiLevelType w:val="multilevel"/>
    <w:tmpl w:val="D3AAA556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6197CA5"/>
    <w:multiLevelType w:val="multilevel"/>
    <w:tmpl w:val="37401E1E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91E3D79"/>
    <w:multiLevelType w:val="hybridMultilevel"/>
    <w:tmpl w:val="86D2CEBA"/>
    <w:lvl w:ilvl="0" w:tplc="F808CB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8"/>
  </w:num>
  <w:num w:numId="5">
    <w:abstractNumId w:val="11"/>
  </w:num>
  <w:num w:numId="6">
    <w:abstractNumId w:val="5"/>
  </w:num>
  <w:num w:numId="7">
    <w:abstractNumId w:val="2"/>
  </w:num>
  <w:num w:numId="8">
    <w:abstractNumId w:val="10"/>
  </w:num>
  <w:num w:numId="9">
    <w:abstractNumId w:val="0"/>
  </w:num>
  <w:num w:numId="10">
    <w:abstractNumId w:val="4"/>
  </w:num>
  <w:num w:numId="11">
    <w:abstractNumId w:val="9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FB4"/>
    <w:rsid w:val="00016D61"/>
    <w:rsid w:val="000904DB"/>
    <w:rsid w:val="000A347C"/>
    <w:rsid w:val="000D33A5"/>
    <w:rsid w:val="001364E8"/>
    <w:rsid w:val="0017788F"/>
    <w:rsid w:val="001C1FB4"/>
    <w:rsid w:val="00216E76"/>
    <w:rsid w:val="00266AA8"/>
    <w:rsid w:val="00296983"/>
    <w:rsid w:val="00382216"/>
    <w:rsid w:val="003B38A1"/>
    <w:rsid w:val="003D13E6"/>
    <w:rsid w:val="00516958"/>
    <w:rsid w:val="0056754D"/>
    <w:rsid w:val="00677089"/>
    <w:rsid w:val="00793387"/>
    <w:rsid w:val="007F3A75"/>
    <w:rsid w:val="009C64A0"/>
    <w:rsid w:val="00C171EA"/>
    <w:rsid w:val="00C76856"/>
    <w:rsid w:val="00CD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B9B444"/>
  <w15:chartTrackingRefBased/>
  <w15:docId w15:val="{D322CF25-05C9-4E80-AB84-13F07AC7A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82216"/>
    <w:pPr>
      <w:keepNext/>
      <w:keepLines/>
      <w:widowControl/>
      <w:spacing w:after="0" w:line="360" w:lineRule="auto"/>
      <w:outlineLvl w:val="1"/>
    </w:pPr>
    <w:rPr>
      <w:rFonts w:ascii="Arial" w:eastAsia="Times New Roman" w:hAnsi="Arial" w:cs="Arial"/>
      <w:bCs/>
      <w:sz w:val="20"/>
      <w:szCs w:val="26"/>
      <w:u w:val="single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822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2216"/>
  </w:style>
  <w:style w:type="paragraph" w:styleId="Fuzeile">
    <w:name w:val="footer"/>
    <w:basedOn w:val="Standard"/>
    <w:link w:val="FuzeileZchn"/>
    <w:uiPriority w:val="99"/>
    <w:unhideWhenUsed/>
    <w:rsid w:val="003822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2216"/>
  </w:style>
  <w:style w:type="character" w:customStyle="1" w:styleId="berschrift2Zchn">
    <w:name w:val="Überschrift 2 Zchn"/>
    <w:basedOn w:val="Absatz-Standardschriftart"/>
    <w:link w:val="berschrift2"/>
    <w:uiPriority w:val="9"/>
    <w:rsid w:val="00382216"/>
    <w:rPr>
      <w:rFonts w:ascii="Arial" w:eastAsia="Times New Roman" w:hAnsi="Arial" w:cs="Arial"/>
      <w:bCs/>
      <w:sz w:val="20"/>
      <w:szCs w:val="26"/>
      <w:u w:val="single"/>
      <w:lang w:eastAsia="en-US"/>
    </w:rPr>
  </w:style>
  <w:style w:type="paragraph" w:styleId="Listenabsatz">
    <w:name w:val="List Paragraph"/>
    <w:basedOn w:val="Standard"/>
    <w:uiPriority w:val="34"/>
    <w:qFormat/>
    <w:rsid w:val="0038221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21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2216"/>
    <w:rPr>
      <w:rFonts w:ascii="Microsoft YaHei UI" w:eastAsia="Microsoft YaHei UI"/>
      <w:sz w:val="18"/>
      <w:szCs w:val="18"/>
    </w:rPr>
  </w:style>
  <w:style w:type="paragraph" w:customStyle="1" w:styleId="Default">
    <w:name w:val="Default"/>
    <w:rsid w:val="003822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382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82216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82216"/>
    <w:rPr>
      <w:color w:val="800080"/>
      <w:u w:val="single"/>
    </w:rPr>
  </w:style>
  <w:style w:type="paragraph" w:customStyle="1" w:styleId="msonormal0">
    <w:name w:val="msonormal"/>
    <w:basedOn w:val="Standard"/>
    <w:rsid w:val="00382216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Standard"/>
    <w:rsid w:val="00382216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382216"/>
    <w:pPr>
      <w:widowControl/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38221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8">
    <w:name w:val="xl68"/>
    <w:basedOn w:val="Standard"/>
    <w:rsid w:val="003822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9">
    <w:name w:val="xl69"/>
    <w:basedOn w:val="Standard"/>
    <w:rsid w:val="00382216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0">
    <w:name w:val="xl70"/>
    <w:basedOn w:val="Standard"/>
    <w:rsid w:val="00382216"/>
    <w:pPr>
      <w:widowControl/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38221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2">
    <w:name w:val="xl72"/>
    <w:basedOn w:val="Standard"/>
    <w:rsid w:val="00382216"/>
    <w:pPr>
      <w:widowControl/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3">
    <w:name w:val="xl73"/>
    <w:basedOn w:val="Standard"/>
    <w:rsid w:val="0038221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4">
    <w:name w:val="xl74"/>
    <w:basedOn w:val="Standard"/>
    <w:rsid w:val="0038221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5">
    <w:name w:val="xl75"/>
    <w:basedOn w:val="Standard"/>
    <w:rsid w:val="003822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6">
    <w:name w:val="xl76"/>
    <w:basedOn w:val="Standard"/>
    <w:rsid w:val="0038221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8"/>
      <w:szCs w:val="28"/>
    </w:rPr>
  </w:style>
  <w:style w:type="paragraph" w:customStyle="1" w:styleId="xl77">
    <w:name w:val="xl77"/>
    <w:basedOn w:val="Standard"/>
    <w:rsid w:val="00382216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rd"/>
    <w:rsid w:val="00382216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rd"/>
    <w:rsid w:val="0038221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rd"/>
    <w:rsid w:val="0038221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0"/>
      <w:szCs w:val="40"/>
    </w:rPr>
  </w:style>
  <w:style w:type="paragraph" w:customStyle="1" w:styleId="xl81">
    <w:name w:val="xl81"/>
    <w:basedOn w:val="Standard"/>
    <w:rsid w:val="0038221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2">
    <w:name w:val="xl82"/>
    <w:basedOn w:val="Standard"/>
    <w:rsid w:val="003822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styleId="KeinLeerraum">
    <w:name w:val="No Spacing"/>
    <w:link w:val="KeinLeerraumZchn"/>
    <w:uiPriority w:val="1"/>
    <w:qFormat/>
    <w:rsid w:val="00382216"/>
    <w:pPr>
      <w:spacing w:after="0" w:line="240" w:lineRule="auto"/>
    </w:pPr>
    <w:rPr>
      <w:lang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82216"/>
    <w:rPr>
      <w:lang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38221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382216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382216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382216"/>
    <w:rPr>
      <w:rFonts w:ascii="Times New Roman" w:hAnsi="Times New Roman" w:cs="Times New Roman"/>
      <w:noProof/>
    </w:rPr>
  </w:style>
  <w:style w:type="character" w:customStyle="1" w:styleId="1">
    <w:name w:val="未处理的提及1"/>
    <w:basedOn w:val="Absatz-Standardschriftart"/>
    <w:uiPriority w:val="99"/>
    <w:semiHidden/>
    <w:unhideWhenUsed/>
    <w:rsid w:val="00382216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382216"/>
  </w:style>
  <w:style w:type="character" w:styleId="Kommentarzeichen">
    <w:name w:val="annotation reference"/>
    <w:basedOn w:val="Absatz-Standardschriftart"/>
    <w:uiPriority w:val="99"/>
    <w:semiHidden/>
    <w:unhideWhenUsed/>
    <w:rsid w:val="003822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22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22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2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221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822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8</Words>
  <Characters>7867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 Yang</dc:creator>
  <cp:keywords/>
  <dc:description/>
  <cp:lastModifiedBy>J. Jehle</cp:lastModifiedBy>
  <cp:revision>2</cp:revision>
  <dcterms:created xsi:type="dcterms:W3CDTF">2024-03-20T10:11:00Z</dcterms:created>
  <dcterms:modified xsi:type="dcterms:W3CDTF">2024-03-20T10:11:00Z</dcterms:modified>
</cp:coreProperties>
</file>